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7E879" w14:textId="07B851A5" w:rsidR="00DE5F1C" w:rsidRPr="00DE5F1C" w:rsidRDefault="00DE5F1C" w:rsidP="00DE5F1C">
      <w:pPr>
        <w:spacing w:line="360" w:lineRule="auto"/>
        <w:rPr>
          <w:rFonts w:ascii="Times New Roman" w:hAnsi="Times New Roman" w:cs="Times New Roman"/>
          <w:iCs/>
          <w:sz w:val="20"/>
          <w:szCs w:val="20"/>
        </w:rPr>
      </w:pPr>
      <w:r w:rsidRPr="00DE5F1C">
        <w:rPr>
          <w:rFonts w:ascii="Times New Roman" w:hAnsi="Times New Roman" w:cs="Times New Roman"/>
          <w:i/>
          <w:iCs/>
          <w:sz w:val="20"/>
          <w:szCs w:val="20"/>
        </w:rPr>
        <w:t>The Gerontologist</w:t>
      </w:r>
      <w:r w:rsidRPr="00DE5F1C">
        <w:rPr>
          <w:rFonts w:ascii="Times New Roman" w:hAnsi="Times New Roman" w:cs="Times New Roman"/>
          <w:sz w:val="20"/>
          <w:szCs w:val="20"/>
        </w:rPr>
        <w:t xml:space="preserve"> </w:t>
      </w:r>
      <w:r w:rsidR="005E7705" w:rsidRPr="00DE5F1C">
        <w:rPr>
          <w:rFonts w:ascii="Times New Roman" w:hAnsi="Times New Roman" w:cs="Times New Roman"/>
          <w:sz w:val="20"/>
          <w:szCs w:val="20"/>
        </w:rPr>
        <w:t>Online Supplementary Material</w:t>
      </w:r>
      <w:r w:rsidRPr="00DE5F1C">
        <w:rPr>
          <w:rFonts w:ascii="Times New Roman" w:hAnsi="Times New Roman" w:cs="Times New Roman"/>
          <w:sz w:val="20"/>
          <w:szCs w:val="20"/>
        </w:rPr>
        <w:t xml:space="preserve">: Seibel, Verena, &amp; Haan, Marieke. </w:t>
      </w:r>
      <w:r w:rsidRPr="00DE5F1C">
        <w:rPr>
          <w:rFonts w:ascii="Times New Roman" w:hAnsi="Times New Roman" w:cs="Times New Roman"/>
          <w:sz w:val="20"/>
          <w:szCs w:val="20"/>
          <w:lang w:val="en-GB"/>
        </w:rPr>
        <w:t>Survey research among older migrants: Age-related differences in contact and cooperation</w:t>
      </w:r>
      <w:r w:rsidRPr="00DE5F1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B12FE9B" w14:textId="772E2539" w:rsidR="005E7705" w:rsidRDefault="005E7705" w:rsidP="005E770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BE4D30" w14:textId="77777777" w:rsidR="005E7705" w:rsidRDefault="005E7705" w:rsidP="005E770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29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5"/>
        <w:gridCol w:w="542"/>
        <w:gridCol w:w="543"/>
        <w:gridCol w:w="543"/>
        <w:gridCol w:w="543"/>
        <w:gridCol w:w="542"/>
        <w:gridCol w:w="543"/>
        <w:gridCol w:w="543"/>
        <w:gridCol w:w="543"/>
        <w:gridCol w:w="542"/>
        <w:gridCol w:w="543"/>
        <w:gridCol w:w="543"/>
        <w:gridCol w:w="543"/>
        <w:gridCol w:w="542"/>
        <w:gridCol w:w="543"/>
        <w:gridCol w:w="543"/>
        <w:gridCol w:w="543"/>
        <w:gridCol w:w="542"/>
        <w:gridCol w:w="543"/>
        <w:gridCol w:w="543"/>
        <w:gridCol w:w="543"/>
      </w:tblGrid>
      <w:tr w:rsidR="005E7705" w:rsidRPr="00CF72D7" w14:paraId="309BD3A0" w14:textId="77777777" w:rsidTr="005E7705">
        <w:trPr>
          <w:trHeight w:val="298"/>
        </w:trPr>
        <w:tc>
          <w:tcPr>
            <w:tcW w:w="12960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EBDA" w14:textId="03551F4C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upplem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ry</w:t>
            </w: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</w:t>
            </w: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able A1: </w:t>
            </w:r>
            <w:proofErr w:type="spellStart"/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escriptives</w:t>
            </w:r>
            <w:proofErr w:type="spellEnd"/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(percentages) of main variables by age group and migrant origin country</w:t>
            </w:r>
          </w:p>
        </w:tc>
      </w:tr>
      <w:tr w:rsidR="005E7705" w:rsidRPr="00CF72D7" w14:paraId="366C9AD7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7B43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FA6E3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Al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1B5F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USA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DB3C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UK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70D4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hina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3B4C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Japan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BAFC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Poland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3070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Romania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FF8D4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Russia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A312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 xml:space="preserve">Spain 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1E360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Turkey</w:t>
            </w:r>
          </w:p>
        </w:tc>
      </w:tr>
      <w:tr w:rsidR="005E7705" w:rsidRPr="00CF72D7" w14:paraId="356B683E" w14:textId="77777777" w:rsidTr="005E7705">
        <w:trPr>
          <w:trHeight w:val="596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CF01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ge (in years)/ Main variables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36ED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3F90B2E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D398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53E3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5331CBE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69498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647E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4F71924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4B4E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E0F2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28B9808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8477A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EF663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4630FAF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1884E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B0AF4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4041D4B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8A761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0B1F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7117016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DB59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4D492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42FB9C4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A7447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FA0F3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0426EBE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5C45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AA80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&lt;</w:t>
            </w:r>
          </w:p>
          <w:p w14:paraId="7CCE087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28705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 &gt;= 50 </w:t>
            </w:r>
          </w:p>
        </w:tc>
      </w:tr>
      <w:tr w:rsidR="005E7705" w:rsidRPr="00CF72D7" w14:paraId="7996A665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EC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ontact/Sampling fram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34D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ECC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C9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5B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6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155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89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ADC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79D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E85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CF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92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3B4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152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C87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548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63A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039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1F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580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BD5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0%</w:t>
            </w:r>
          </w:p>
        </w:tc>
      </w:tr>
      <w:tr w:rsidR="005E7705" w:rsidRPr="00CF72D7" w14:paraId="1A6D8115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7C6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Cooperation/Sampl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7F0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D4B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13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7BA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BBF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94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E18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E63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38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4F4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772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289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96A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8E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02B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98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A9C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580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5CA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672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%</w:t>
            </w:r>
          </w:p>
        </w:tc>
      </w:tr>
      <w:tr w:rsidR="005E7705" w:rsidRPr="00CF72D7" w14:paraId="6E4A379B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D48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Incentives/Respons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6F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6A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147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678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C1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5F7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1B4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58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683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86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D1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E0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AD4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55A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23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46F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4F2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B8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74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CF3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5E7705" w:rsidRPr="00CF72D7" w14:paraId="1E3E4638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6F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o incentiv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D6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8D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41B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CE4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%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E24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33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FC9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4AD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508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CB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0B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9F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95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8C6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9C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C33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DB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5D8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A8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15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%</w:t>
            </w:r>
          </w:p>
        </w:tc>
      </w:tr>
      <w:tr w:rsidR="005E7705" w:rsidRPr="00CF72D7" w14:paraId="5A9DBBD1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61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onditional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1A7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505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298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6A9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1C0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A5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96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948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F80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83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BD5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910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1B3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37B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63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275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83C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72A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AF0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9B4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</w:tr>
      <w:tr w:rsidR="005E7705" w:rsidRPr="00CF72D7" w14:paraId="35B1C494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2B6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Unconditional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62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87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6E7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5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C8A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1A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87A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06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0F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D7A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545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A28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924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59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B57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3B7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4F0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75C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D9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65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55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%</w:t>
            </w:r>
          </w:p>
        </w:tc>
      </w:tr>
      <w:tr w:rsidR="005E7705" w:rsidRPr="00CF72D7" w14:paraId="3BFE851F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352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Conditional+Unconditional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461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35F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C3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B8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7D8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D1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CEC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62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305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82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7B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2A4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32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FC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EBD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970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9F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9B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2C2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049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%</w:t>
            </w:r>
          </w:p>
        </w:tc>
      </w:tr>
      <w:tr w:rsidR="005E7705" w:rsidRPr="00CF72D7" w14:paraId="50357385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CA8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  <w:t>Mode Choice/Respons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0B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876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6D1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89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5E0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F5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93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7B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463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990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33A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926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A7B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6AE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D07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06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67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CA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EC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1C7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5E7705" w:rsidRPr="00CF72D7" w14:paraId="3658DF70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60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on paper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2F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04A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0EA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35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17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689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D78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9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78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CF7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BC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AD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77F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3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E62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155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3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80B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47A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6A4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6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BC8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E92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5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48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1%</w:t>
            </w:r>
          </w:p>
        </w:tc>
      </w:tr>
      <w:tr w:rsidR="005E7705" w:rsidRPr="00CF72D7" w14:paraId="0C233C67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90D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online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A16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050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774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0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9C88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%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010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012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ACA9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1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277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1%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404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85C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641D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9E28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%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18B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8C0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7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C6A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BFA0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5%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7DF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F7ED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2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0E9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%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D2B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%</w:t>
            </w:r>
          </w:p>
        </w:tc>
      </w:tr>
      <w:tr w:rsidR="005E7705" w:rsidRPr="00CF72D7" w14:paraId="6BF422F8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FC4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 Sampling Fram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1B6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,59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3A1B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,06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E25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9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11B4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1344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842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5A6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E842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B97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33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E1DC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53D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08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F9B8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22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5A3C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4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B399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17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BB89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7780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13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1F5F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4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05B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3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1BA9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3</w:t>
            </w:r>
          </w:p>
        </w:tc>
      </w:tr>
      <w:tr w:rsidR="005E7705" w:rsidRPr="00CF72D7" w14:paraId="3D894190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789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 xml:space="preserve">N Sample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BD88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,0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E178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,00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BB59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775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0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3132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3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485F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9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2BF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40D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C53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25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01A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5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4ED9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0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9E1F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6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C316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4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2D5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33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D5ED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16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C90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4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DD67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0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7E8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3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1AA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35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373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82</w:t>
            </w:r>
          </w:p>
        </w:tc>
      </w:tr>
      <w:tr w:rsidR="005E7705" w:rsidRPr="00CF72D7" w14:paraId="714B9DBC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5028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 Response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17B7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,89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8811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4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9E40A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0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5B2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BDD0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8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C70E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1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2C8A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4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9CC6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2E53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EA30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0A95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6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B31F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8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7808F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2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AEB0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6D62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3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FB1A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FE9F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28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ADBFF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6B55C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15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8373B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CF72D7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65</w:t>
            </w:r>
          </w:p>
        </w:tc>
      </w:tr>
      <w:tr w:rsidR="005E7705" w:rsidRPr="00CF72D7" w14:paraId="17625045" w14:textId="77777777" w:rsidTr="005E7705">
        <w:trPr>
          <w:trHeight w:val="298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B31" w14:textId="77777777" w:rsidR="005E7705" w:rsidRPr="00CF72D7" w:rsidRDefault="005E7705" w:rsidP="009D55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B76C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E0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04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1D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D1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E5F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14F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DE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103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F0DE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20C7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71F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24B6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505A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EA9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DE0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41B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8F75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5891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D14" w14:textId="77777777" w:rsidR="005E7705" w:rsidRPr="00CF72D7" w:rsidRDefault="005E7705" w:rsidP="009D55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</w:tbl>
    <w:p w14:paraId="44C342CA" w14:textId="77777777" w:rsidR="006B2462" w:rsidRDefault="006B2462"/>
    <w:sectPr w:rsidR="006B2462" w:rsidSect="005E77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4E47A" w14:textId="77777777" w:rsidR="00E268DC" w:rsidRDefault="00E268DC" w:rsidP="00DE5F1C">
      <w:pPr>
        <w:spacing w:after="0" w:line="240" w:lineRule="auto"/>
      </w:pPr>
      <w:r>
        <w:separator/>
      </w:r>
    </w:p>
  </w:endnote>
  <w:endnote w:type="continuationSeparator" w:id="0">
    <w:p w14:paraId="153343F6" w14:textId="77777777" w:rsidR="00E268DC" w:rsidRDefault="00E268DC" w:rsidP="00DE5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2D783" w14:textId="77777777" w:rsidR="00E268DC" w:rsidRDefault="00E268DC" w:rsidP="00DE5F1C">
      <w:pPr>
        <w:spacing w:after="0" w:line="240" w:lineRule="auto"/>
      </w:pPr>
      <w:r>
        <w:separator/>
      </w:r>
    </w:p>
  </w:footnote>
  <w:footnote w:type="continuationSeparator" w:id="0">
    <w:p w14:paraId="2D983F92" w14:textId="77777777" w:rsidR="00E268DC" w:rsidRDefault="00E268DC" w:rsidP="00DE5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705"/>
    <w:rsid w:val="005E7705"/>
    <w:rsid w:val="006B2462"/>
    <w:rsid w:val="00DE5F1C"/>
    <w:rsid w:val="00E2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ED911"/>
  <w15:chartTrackingRefBased/>
  <w15:docId w15:val="{BD370E7C-A6A4-4355-A1B3-8070EC9B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70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F1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E5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F1C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2-01-24T19:36:00Z</dcterms:created>
  <dcterms:modified xsi:type="dcterms:W3CDTF">2022-01-24T19:45:00Z</dcterms:modified>
</cp:coreProperties>
</file>